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480" w:lineRule="auto" w:line="276"/>
        <w:jc w:val="left"/>
        <w:outlineLvl w:val="0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Fi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S14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Visual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of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AI-Interpreted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Blood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Smea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igu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rm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loo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ea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terpre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┌─────────────────────────────────────┐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RM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LOO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EA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├─────────────────────────────────────┤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del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NN-Hem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2.1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nfidenc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98.7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inding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BC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rphology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rm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97%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isocytosi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3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oikilocytosi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2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clus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odie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0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notation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■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rmocyt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gree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oxes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□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lightl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valocyt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yellow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arge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pherocyte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ick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tected.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└─────────────────────────────────────┘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zh-CN"/>
        </w:rPr>
        <w:drawing>
          <wp:inline distL="0" distT="0" distB="0" distR="0">
            <wp:extent cx="2628900" cy="1891664"/>
            <wp:effectExtent l="0" t="0" r="0" b="0"/>
            <wp:docPr id="1026" name="Image1"/>
            <wp:cNvGraphicFramePr>
              <a:graphicFrameLocks xmlns:a="http://schemas.openxmlformats.org/drawingml/2006/main" noChangeAspect="false" noSelect="false" noResize="false" noGrp="fals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"/>
                    <pic:cNvPicPr/>
                  </pic:nvPicPr>
                  <pic:blipFill>
                    <a:blip r:embed="rId2" cstate="print"/>
                    <a:srcRect l="0" t="0" r="0" b="0"/>
                    <a:stretch/>
                  </pic:blipFill>
                  <pic:spPr>
                    <a:xfrm rot="0">
                      <a:off x="0" y="0"/>
                      <a:ext cx="2628900" cy="1891664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pStyle w:val="style0"/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igu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Norm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lo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me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I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Interpret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igu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β-Thalassemi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arrie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ear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┌─────────────────────────────────────┐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β-THALASSEMI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ARRIE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β-thal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├─────────────────────────────────────┤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del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halDetect-X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1.4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nfidenc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94.2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isk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cor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ig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0.87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Ke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dicator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icrocytosi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85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f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BC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ypochromia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eve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88%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arge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15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asophilic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tippling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esen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entze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dex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AI-calc)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12.3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HAP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eatu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mportanc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1.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CV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35%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→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65.2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2.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C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28%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→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19.8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3.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DW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15%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→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18.7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4.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arge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12%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└─────────────────────────────────────┘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zh-CN"/>
        </w:rPr>
        <w:drawing>
          <wp:inline distL="0" distT="0" distB="0" distR="0">
            <wp:extent cx="2628900" cy="1891664"/>
            <wp:effectExtent l="0" t="0" r="0" b="0"/>
            <wp:docPr id="1027" name="Image1"/>
            <wp:cNvGraphicFramePr>
              <a:graphicFrameLocks xmlns:a="http://schemas.openxmlformats.org/drawingml/2006/main" noChangeAspect="false" noSelect="false" noResize="false" noGrp="fals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"/>
                    <pic:cNvPicPr/>
                  </pic:nvPicPr>
                  <pic:blipFill>
                    <a:blip r:embed="rId3" cstate="print"/>
                    <a:srcRect l="0" t="0" r="0" b="0"/>
                    <a:stretch/>
                  </pic:blipFill>
                  <pic:spPr>
                    <a:xfrm rot="0">
                      <a:off x="0" y="0"/>
                      <a:ext cx="2628900" cy="1891664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pStyle w:val="style0"/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igu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Thalassemi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arri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me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wit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I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nnotation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igu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ick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i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HbAS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ea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┌─────────────────────────────────────┐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ICK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I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HbAS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├─────────────────────────────────────┤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del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ickleScan-D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3.2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nfidenc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91.8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ariant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bA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African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rphologic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eature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ick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8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mild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valocyte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12%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olychromasia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derat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owell-Joll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odie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a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ucleat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BC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2/100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BC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tec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ap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🔴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ick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ell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red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🟡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valocyt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yellow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🟢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rm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BC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green)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linic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ot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commen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PLC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nfirma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b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quantification.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               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│</w:t>
      </w:r>
      <w:r>
        <w:rPr>
          <w:rFonts w:ascii="Cambria" w:cs="宋体" w:eastAsia="ＭＳ 明朝" w:hAnsi="Cambria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br/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└─────────────────────────────────────┘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zh-CN"/>
        </w:rPr>
        <w:drawing>
          <wp:inline distL="0" distT="0" distB="0" distR="0">
            <wp:extent cx="2628900" cy="1752092"/>
            <wp:effectExtent l="0" t="0" r="0" b="0"/>
            <wp:docPr id="1028" name="Image1"/>
            <wp:cNvGraphicFramePr>
              <a:graphicFrameLocks xmlns:a="http://schemas.openxmlformats.org/drawingml/2006/main" noChangeAspect="false" noSelect="false" noResize="false" noGrp="fals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"/>
                    <pic:cNvPicPr/>
                  </pic:nvPicPr>
                  <pic:blipFill>
                    <a:blip r:embed="rId4" cstate="print"/>
                    <a:srcRect l="0" t="0" r="0" b="0"/>
                    <a:stretch/>
                  </pic:blipFill>
                  <pic:spPr>
                    <a:xfrm rot="0">
                      <a:off x="0" y="0"/>
                      <a:ext cx="2628900" cy="1752092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igur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ick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Ce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eatur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Highlight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b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AI</w:t>
      </w: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48">
    <w:name w:val="List Bullet"/>
    <w:basedOn w:val="style0"/>
    <w:next w:val="style4094"/>
    <w:pPr>
      <w:spacing w:after="0"/>
    </w:pPr>
    <w:rPr>
      <w:rFonts w:ascii="Times New Roman" w:cs="Times New Roman" w:eastAsia="宋体" w:hAnsi="Times New Roman"/>
      <w:sz w:val="21"/>
    </w:rPr>
  </w:style>
  <w:style w:type="paragraph" w:styleId="style1">
    <w:name w:val="heading 1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313</Words>
  <Characters>1660</Characters>
  <Application>WPS Office</Application>
  <Paragraphs>13</Paragraphs>
  <CharactersWithSpaces>277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٣:٠٧:١٣Z</dcterms:created>
  <dc:creator>SM-G998U</dc:creator>
  <lastModifiedBy>SM-G998U</lastModifiedBy>
  <dcterms:modified xsi:type="dcterms:W3CDTF">٢٠٢٦-٠١-٠٨T١٣:٠٩:٢٠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b6ae2a0d8b47b3b972f2c4e68b0594</vt:lpwstr>
  </property>
</Properties>
</file>